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83E2B" w14:textId="77777777" w:rsidR="00B256F7" w:rsidRPr="00E761C6" w:rsidRDefault="00B256F7" w:rsidP="00B256F7">
      <w:pPr>
        <w:pStyle w:val="LeiptekstiA"/>
        <w:widowControl w:val="0"/>
        <w:spacing w:line="480" w:lineRule="auto"/>
        <w:rPr>
          <w:b/>
          <w:bCs/>
        </w:rPr>
      </w:pPr>
      <w:r>
        <w:rPr>
          <w:b/>
          <w:bCs/>
          <w:lang w:val="fr-FR"/>
        </w:rPr>
        <w:t xml:space="preserve">S3 </w:t>
      </w:r>
      <w:r w:rsidRPr="00A7039C">
        <w:rPr>
          <w:b/>
          <w:bCs/>
          <w:lang w:val="fr-FR"/>
        </w:rPr>
        <w:t>Table</w:t>
      </w:r>
      <w:r w:rsidRPr="00E761C6">
        <w:rPr>
          <w:b/>
          <w:bCs/>
        </w:rPr>
        <w:t xml:space="preserve">. Linear mixed model results: main effect of bar height and pairwise differences </w:t>
      </w:r>
      <w:r>
        <w:rPr>
          <w:b/>
          <w:bCs/>
        </w:rPr>
        <w:t>on</w:t>
      </w:r>
      <w:r w:rsidRPr="00E761C6">
        <w:rPr>
          <w:b/>
          <w:bCs/>
        </w:rPr>
        <w:t xml:space="preserve"> jump arch and limb coordination at take-off to a jump in agility dogs. </w:t>
      </w:r>
    </w:p>
    <w:tbl>
      <w:tblPr>
        <w:tblW w:w="146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12"/>
        <w:gridCol w:w="3395"/>
        <w:gridCol w:w="850"/>
        <w:gridCol w:w="851"/>
        <w:gridCol w:w="1134"/>
        <w:gridCol w:w="567"/>
        <w:gridCol w:w="850"/>
        <w:gridCol w:w="851"/>
        <w:gridCol w:w="1134"/>
        <w:gridCol w:w="567"/>
        <w:gridCol w:w="844"/>
        <w:gridCol w:w="857"/>
        <w:gridCol w:w="1134"/>
        <w:gridCol w:w="567"/>
        <w:gridCol w:w="850"/>
      </w:tblGrid>
      <w:tr w:rsidR="00B256F7" w:rsidRPr="00E761C6" w14:paraId="21E17598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5D37D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F0A0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 xml:space="preserve">Bar </w:t>
            </w:r>
            <w:r>
              <w:rPr>
                <w:b/>
                <w:bCs/>
                <w:sz w:val="18"/>
                <w:szCs w:val="18"/>
              </w:rPr>
              <w:t>h</w:t>
            </w:r>
            <w:r w:rsidRPr="00E761C6">
              <w:rPr>
                <w:b/>
                <w:bCs/>
                <w:sz w:val="18"/>
                <w:szCs w:val="18"/>
              </w:rPr>
              <w:t>eight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6914B9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120% - 80%</w:t>
            </w:r>
          </w:p>
        </w:tc>
        <w:tc>
          <w:tcPr>
            <w:tcW w:w="3396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F0CF86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120%-100%</w:t>
            </w:r>
          </w:p>
        </w:tc>
        <w:tc>
          <w:tcPr>
            <w:tcW w:w="340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FA1811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100%-80%</w:t>
            </w:r>
          </w:p>
        </w:tc>
      </w:tr>
      <w:tr w:rsidR="00B256F7" w:rsidRPr="00E761C6" w14:paraId="16FAE70F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90AFA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712F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76FEF75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2E631F7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A084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D01B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2B975C2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68B68D5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3E585E2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F1FDB9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64376A1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3CEE16C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14ED888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79B2C2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B256F7" w:rsidRPr="00E761C6" w14:paraId="37147620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EF827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Horizontal velocity at approach</w:t>
            </w:r>
            <w:r w:rsidRPr="00E761C6"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2B18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E608AB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41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B56032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4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33)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84B55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EEEB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dotted" w:sz="4" w:space="0" w:color="auto"/>
            </w:tcBorders>
            <w:vAlign w:val="center"/>
          </w:tcPr>
          <w:p w14:paraId="1D09DA53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E0959D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3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21)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7C7CBEA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</w:t>
            </w:r>
          </w:p>
        </w:tc>
        <w:tc>
          <w:tcPr>
            <w:tcW w:w="844" w:type="dxa"/>
            <w:tcBorders>
              <w:top w:val="single" w:sz="4" w:space="0" w:color="000000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6E6CF2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dotted" w:sz="4" w:space="0" w:color="auto"/>
            </w:tcBorders>
            <w:vAlign w:val="center"/>
          </w:tcPr>
          <w:p w14:paraId="0FA63B1A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7361ACD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4)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AF19D0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57E3DC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3</w:t>
            </w:r>
          </w:p>
        </w:tc>
      </w:tr>
      <w:tr w:rsidR="00B256F7" w:rsidRPr="00E761C6" w14:paraId="1F4508FF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46F03" w14:textId="77777777" w:rsidR="00B256F7" w:rsidRPr="00E761C6" w:rsidRDefault="00B256F7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Horizontal velocity after lift-off</w:t>
            </w:r>
            <w:r w:rsidRPr="00E761C6"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38135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D20B429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AC3D93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7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5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2D81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9B4B7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5C6A4B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5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0A94729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1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4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91BCB7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A591FF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82D40F7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2240EF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8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8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21FEB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F36AAD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B256F7" w:rsidRPr="00E761C6" w14:paraId="1DA28659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6E119" w14:textId="77777777" w:rsidR="00B256F7" w:rsidRPr="00E761C6" w:rsidRDefault="00B256F7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Take-off distance</w:t>
            </w:r>
            <w:r w:rsidRPr="00E761C6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65A5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DE4A8C7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82BA6B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7C52D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40B2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56C3BF7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45756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7–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7B5E83B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89AE3EA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92688F6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610FF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4AF802F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BD536C2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0</w:t>
            </w:r>
          </w:p>
        </w:tc>
      </w:tr>
      <w:tr w:rsidR="00B256F7" w:rsidRPr="00E761C6" w14:paraId="7C08BF31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8BDF3" w14:textId="77777777" w:rsidR="00B256F7" w:rsidRPr="00E761C6" w:rsidRDefault="00B256F7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 xml:space="preserve">Trunk angle at lift-off </w:t>
            </w:r>
            <w:r w:rsidRPr="00E761C6">
              <w:rPr>
                <w:sz w:val="20"/>
                <w:szCs w:val="20"/>
              </w:rPr>
              <w:t>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C0745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45F9C7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5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3013B45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5.0–6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BA3F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D91F9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835B82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FE58616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3–4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55A107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70F7BBC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80AAE3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CCB5D4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–2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0C68E6A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C524AB3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B256F7" w:rsidRPr="00E761C6" w14:paraId="74ADCAC8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BB8E7" w14:textId="77777777" w:rsidR="00B256F7" w:rsidRPr="00E761C6" w:rsidRDefault="00B256F7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Take-off angle</w:t>
            </w:r>
            <w:r w:rsidRPr="00E761C6">
              <w:rPr>
                <w:sz w:val="20"/>
                <w:szCs w:val="20"/>
              </w:rPr>
              <w:t xml:space="preserve">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16ABB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6A3868AA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1142EB5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5.9–7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08D46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8A720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540314C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4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AAFECB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7–4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A1899CC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CD0E9E0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5A8E3C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374C57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6–2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37899E6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4B4BC70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B256F7" w:rsidRPr="00E761C6" w14:paraId="628F04B5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96067" w14:textId="77777777" w:rsidR="00B256F7" w:rsidRPr="00E761C6" w:rsidRDefault="00B256F7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 xml:space="preserve">Trunk height at </w:t>
            </w:r>
            <w:proofErr w:type="spellStart"/>
            <w:r w:rsidRPr="00E761C6">
              <w:rPr>
                <w:b/>
                <w:bCs/>
                <w:sz w:val="20"/>
                <w:szCs w:val="20"/>
              </w:rPr>
              <w:t>TrFL</w:t>
            </w:r>
            <w:proofErr w:type="spellEnd"/>
            <w:r w:rsidRPr="00E761C6">
              <w:rPr>
                <w:b/>
                <w:bCs/>
                <w:sz w:val="20"/>
                <w:szCs w:val="20"/>
              </w:rPr>
              <w:t xml:space="preserve"> touch-down</w:t>
            </w:r>
            <w:r w:rsidRPr="00E761C6">
              <w:rPr>
                <w:sz w:val="20"/>
                <w:szCs w:val="20"/>
              </w:rPr>
              <w:t xml:space="preserve"> (% of wither height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4321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802CB63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E417ACB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091D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6D120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7817610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9B41EA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1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B3CA2C0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03C533B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551A9B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8E9B76A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5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92E3A1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D787E39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B256F7" w:rsidRPr="00E761C6" w14:paraId="7B74D4EF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46FD8" w14:textId="77777777" w:rsidR="00B256F7" w:rsidRPr="00E761C6" w:rsidRDefault="00B256F7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Trunk height at the apex</w:t>
            </w:r>
            <w:r w:rsidRPr="00E761C6">
              <w:rPr>
                <w:sz w:val="20"/>
                <w:szCs w:val="20"/>
              </w:rPr>
              <w:t xml:space="preserve"> (% of wither height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36E02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C1039F0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9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58B85A7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6.4–42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32CDC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CE1EA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DE3C0B9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6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56556A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3.7–29.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B9BED2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FDA780D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B3C44A5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2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223113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9.8–15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4C19C8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29E3C1C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B256F7" w:rsidRPr="00E761C6" w14:paraId="6204C674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9E210" w14:textId="77777777" w:rsidR="00B256F7" w:rsidRPr="00E761C6" w:rsidRDefault="00B256F7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Bar clearance</w:t>
            </w:r>
            <w:r w:rsidRPr="00E761C6">
              <w:rPr>
                <w:sz w:val="20"/>
                <w:szCs w:val="20"/>
              </w:rPr>
              <w:t xml:space="preserve"> (% of wither height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268CA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F7AD33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605C9E9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6–2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FBCD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BA19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89263C9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6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30AF8A0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7–9.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6F0ED76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3D2B1D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4FC729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7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3C6137B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0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4.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0E627BB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88F06CD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B256F7" w:rsidRPr="00E761C6" w14:paraId="5C255E9D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E4421" w14:textId="77777777" w:rsidR="00B256F7" w:rsidRPr="00E761C6" w:rsidRDefault="00B256F7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Stance time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886B9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6E52DDD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11D5C23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49749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CACED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552DF08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43151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38BFAE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C244B13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76100BB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F65BDD4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D305B31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3270CDE" w14:textId="77777777" w:rsidR="00B256F7" w:rsidRPr="00E761C6" w:rsidRDefault="00B256F7" w:rsidP="00CA1A59">
            <w:pPr>
              <w:jc w:val="center"/>
              <w:rPr>
                <w:sz w:val="18"/>
                <w:szCs w:val="18"/>
              </w:rPr>
            </w:pPr>
          </w:p>
        </w:tc>
      </w:tr>
      <w:tr w:rsidR="00B256F7" w:rsidRPr="00E761C6" w14:paraId="26FF4A15" w14:textId="77777777" w:rsidTr="00CA1A59">
        <w:trPr>
          <w:trHeight w:val="24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B8F32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122B0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Trailing forelimb (</w:t>
            </w:r>
            <w:proofErr w:type="spellStart"/>
            <w:r w:rsidRPr="00E761C6">
              <w:rPr>
                <w:sz w:val="20"/>
                <w:szCs w:val="20"/>
              </w:rPr>
              <w:t>ms</w:t>
            </w:r>
            <w:proofErr w:type="spellEnd"/>
            <w:r w:rsidRPr="00E761C6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CBC9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39CA47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5EED9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7–1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E34D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EEF4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5BF683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B0CE60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5–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8E0BC2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09E434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28826A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40AEE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–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83085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5E400C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58</w:t>
            </w:r>
          </w:p>
        </w:tc>
      </w:tr>
      <w:tr w:rsidR="00B256F7" w:rsidRPr="00E761C6" w14:paraId="6BB4A5EA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9D568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CBF17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Leading forelimb (</w:t>
            </w:r>
            <w:proofErr w:type="spellStart"/>
            <w:r w:rsidRPr="00E761C6">
              <w:rPr>
                <w:sz w:val="20"/>
                <w:szCs w:val="20"/>
              </w:rPr>
              <w:t>ms</w:t>
            </w:r>
            <w:proofErr w:type="spellEnd"/>
            <w:r w:rsidRPr="00E761C6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B93B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72DF24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8B5374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–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5BD2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6B41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837F3A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8A4B7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–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57D13B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A6AB31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A646D9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CE031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–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F59682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3FCFE4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47</w:t>
            </w:r>
          </w:p>
        </w:tc>
      </w:tr>
      <w:tr w:rsidR="00B256F7" w:rsidRPr="00E761C6" w14:paraId="580A397B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DE8F6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EEF06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Trailing hindlimb (</w:t>
            </w:r>
            <w:proofErr w:type="spellStart"/>
            <w:r w:rsidRPr="00E761C6">
              <w:rPr>
                <w:sz w:val="20"/>
                <w:szCs w:val="20"/>
              </w:rPr>
              <w:t>ms</w:t>
            </w:r>
            <w:proofErr w:type="spellEnd"/>
            <w:r w:rsidRPr="00E761C6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481D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6506B61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D84F3D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4–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B444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6B14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68BE30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F929BF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–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676A46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08CFFE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C42BCA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4D1EA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–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49EA6E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576579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96</w:t>
            </w:r>
          </w:p>
        </w:tc>
      </w:tr>
      <w:tr w:rsidR="00B256F7" w:rsidRPr="00E761C6" w14:paraId="5D107755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BFB6D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952F9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Leading hindlimb (</w:t>
            </w:r>
            <w:proofErr w:type="spellStart"/>
            <w:r w:rsidRPr="00E761C6">
              <w:rPr>
                <w:sz w:val="20"/>
                <w:szCs w:val="20"/>
              </w:rPr>
              <w:t>ms</w:t>
            </w:r>
            <w:proofErr w:type="spellEnd"/>
            <w:r w:rsidRPr="00E761C6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0F42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DD3198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687A4C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–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8C0A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4A60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DB1698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A2B235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–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3F851C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866BCA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85F24D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514EFF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–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47E3B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3F7309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38</w:t>
            </w:r>
          </w:p>
        </w:tc>
      </w:tr>
      <w:tr w:rsidR="00B256F7" w:rsidRPr="00E761C6" w14:paraId="229317E4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EED97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Synchronicity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DA16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E15EDA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A4B9F9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7832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0759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A9D1C8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85CDAC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42262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DBDF3B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B3C907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D80352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82D02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7779B7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</w:tr>
      <w:tr w:rsidR="00B256F7" w:rsidRPr="00E761C6" w14:paraId="686BAAF8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85781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1A2E3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 xml:space="preserve">Forelimbs (% of </w:t>
            </w:r>
            <w:proofErr w:type="spellStart"/>
            <w:r w:rsidRPr="00E761C6">
              <w:rPr>
                <w:sz w:val="20"/>
                <w:szCs w:val="20"/>
              </w:rPr>
              <w:t>TrFL</w:t>
            </w:r>
            <w:proofErr w:type="spellEnd"/>
            <w:r w:rsidRPr="00E761C6">
              <w:rPr>
                <w:sz w:val="20"/>
                <w:szCs w:val="20"/>
              </w:rPr>
              <w:t xml:space="preserve"> stance </w:t>
            </w:r>
            <w:proofErr w:type="gramStart"/>
            <w:r w:rsidRPr="00E761C6">
              <w:rPr>
                <w:sz w:val="20"/>
                <w:szCs w:val="20"/>
              </w:rPr>
              <w:t>time)</w:t>
            </w:r>
            <w:r w:rsidRPr="00E761C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2D30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787997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6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817AB8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8.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8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CE59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1840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95247F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9FEFF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6.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6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C61F7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9B1E35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86A27B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B816A8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5–0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EE14E0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47A71C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8</w:t>
            </w:r>
          </w:p>
        </w:tc>
      </w:tr>
      <w:tr w:rsidR="00B256F7" w:rsidRPr="00E761C6" w14:paraId="6F0D1A1A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AD778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8D53C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 xml:space="preserve">Hindlimbs (% of </w:t>
            </w:r>
            <w:proofErr w:type="spellStart"/>
            <w:r w:rsidRPr="00E761C6">
              <w:rPr>
                <w:sz w:val="20"/>
                <w:szCs w:val="20"/>
              </w:rPr>
              <w:t>TrHL</w:t>
            </w:r>
            <w:proofErr w:type="spellEnd"/>
            <w:r w:rsidRPr="00E761C6">
              <w:rPr>
                <w:sz w:val="20"/>
                <w:szCs w:val="20"/>
              </w:rPr>
              <w:t xml:space="preserve"> stance </w:t>
            </w:r>
            <w:proofErr w:type="gramStart"/>
            <w:r w:rsidRPr="00E761C6">
              <w:rPr>
                <w:sz w:val="20"/>
                <w:szCs w:val="20"/>
              </w:rPr>
              <w:t>time)</w:t>
            </w:r>
            <w:r w:rsidRPr="00E761C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932F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84420B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9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8A7EC2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1.8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7.5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BDF5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530B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C3B3B0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6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753F46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8.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4.5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AD4C9B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04A922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7D67A0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A14226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1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1799F2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1DBF9D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6</w:t>
            </w:r>
          </w:p>
        </w:tc>
      </w:tr>
      <w:tr w:rsidR="00B256F7" w:rsidRPr="00E761C6" w14:paraId="7868527A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F4597" w14:textId="77777777" w:rsidR="00B256F7" w:rsidRPr="00E761C6" w:rsidRDefault="00B256F7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Distance between limbs at TD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DA33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D3B94B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1C5874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465B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022E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5E7117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96DD0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2A914C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B8DFC1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10CDF3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5DCFBC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B2F7B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1D6618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</w:tr>
      <w:tr w:rsidR="00B256F7" w:rsidRPr="00E761C6" w14:paraId="631C330E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11BBD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20098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Craniocaudal distance between FLs (cm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DA66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544A4F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7872E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8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C574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D902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B5FA24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EE03DC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4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BADDA0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792DC6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81DE6F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E321DC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6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ADD7F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F4271F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37</w:t>
            </w:r>
          </w:p>
        </w:tc>
      </w:tr>
      <w:tr w:rsidR="00B256F7" w:rsidRPr="00E761C6" w14:paraId="2AAF1DC8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F7DD2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AC40B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Craniocaudal distance between HLs (cm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FC34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EA30FC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6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0A0F36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7.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4.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5788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E886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49470E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BCF7D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57C880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57AA89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DA1957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AF011C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7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E702C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762F71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3</w:t>
            </w:r>
          </w:p>
        </w:tc>
      </w:tr>
      <w:tr w:rsidR="00B256F7" w:rsidRPr="00E761C6" w14:paraId="131B258B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63A14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EE27D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 xml:space="preserve">Craniocaudal distance between </w:t>
            </w:r>
            <w:proofErr w:type="spellStart"/>
            <w:r w:rsidRPr="00E761C6">
              <w:rPr>
                <w:sz w:val="20"/>
                <w:szCs w:val="20"/>
              </w:rPr>
              <w:t>LeFL</w:t>
            </w:r>
            <w:proofErr w:type="spellEnd"/>
            <w:r w:rsidRPr="00E761C6">
              <w:rPr>
                <w:sz w:val="20"/>
                <w:szCs w:val="20"/>
              </w:rPr>
              <w:t xml:space="preserve"> and </w:t>
            </w:r>
            <w:proofErr w:type="spellStart"/>
            <w:r w:rsidRPr="00E761C6">
              <w:rPr>
                <w:sz w:val="20"/>
                <w:szCs w:val="20"/>
              </w:rPr>
              <w:t>TrHL</w:t>
            </w:r>
            <w:proofErr w:type="spellEnd"/>
            <w:r w:rsidRPr="00E761C6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3AB5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3D182A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78DE3C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6.6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7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95D6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042A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879060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5E86DA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0C4050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B01911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6281E5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2184B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CEC48E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FB58E2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39</w:t>
            </w:r>
          </w:p>
        </w:tc>
      </w:tr>
      <w:tr w:rsidR="00B256F7" w:rsidRPr="00E761C6" w14:paraId="3B8DD5E2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C01E4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14ABE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Mediolateral distance between FLs (cm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D165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BCFE89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1ADDE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–2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F698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0BAC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349865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6B34D4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-1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7A7C9C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AF480E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1010A5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F558F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–1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2637EB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DFFDB5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72</w:t>
            </w:r>
          </w:p>
        </w:tc>
      </w:tr>
      <w:tr w:rsidR="00B256F7" w:rsidRPr="00E761C6" w14:paraId="74F2C94E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30F46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DD7E8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Mediolateral distance between HLs (cm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0B33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6B77962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5C81BD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–1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1515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A339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79A48E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4EAA07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–1.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81B3FC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869F4B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3DD879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4A687E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–0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3B8E55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743F3F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63</w:t>
            </w:r>
          </w:p>
        </w:tc>
      </w:tr>
      <w:tr w:rsidR="00B256F7" w:rsidRPr="00E761C6" w14:paraId="5243ACE3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1A43B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63EAE" w14:textId="77777777" w:rsidR="00B256F7" w:rsidRPr="00E761C6" w:rsidRDefault="00B256F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GB"/>
              </w:rPr>
              <w:t xml:space="preserve">Craniocaudal distance between </w:t>
            </w:r>
            <w:proofErr w:type="spellStart"/>
            <w:r>
              <w:rPr>
                <w:sz w:val="22"/>
                <w:szCs w:val="22"/>
                <w:lang w:val="en-GB"/>
              </w:rPr>
              <w:t>TrHL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and trunk marker (cm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F6B7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08B387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801B42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  <w:proofErr w:type="gramStart"/>
            <w:r w:rsidRPr="00E761C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-1.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7FE5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67F0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C949E7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9104E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  <w:proofErr w:type="gramStart"/>
            <w:r w:rsidRPr="00E761C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-0.8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276673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3636E0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8808E0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6D4B48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  <w:r w:rsidRPr="00E761C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1F462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FD4656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</w:tr>
      <w:tr w:rsidR="00B256F7" w:rsidRPr="00E761C6" w14:paraId="6849E4DC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C5357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5E009" w14:textId="77777777" w:rsidR="00B256F7" w:rsidRPr="00E761C6" w:rsidRDefault="00B256F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GB"/>
              </w:rPr>
              <w:t>Craniocaudal distance between LeHL and trunk marker (cm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0924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EC8CC4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8512D1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  <w:proofErr w:type="gramStart"/>
            <w:r w:rsidRPr="00E761C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-1.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A88E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36B7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D5FD5F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09FE45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  <w:proofErr w:type="gramStart"/>
            <w:r w:rsidRPr="00E761C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-0.5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108546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79B732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19D505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B1F451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  <w:r w:rsidRPr="00E761C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AA3B0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2A753E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</w:t>
            </w:r>
          </w:p>
        </w:tc>
      </w:tr>
      <w:tr w:rsidR="00B256F7" w:rsidRPr="00E761C6" w14:paraId="00CA4D92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DAB01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Limb angle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6497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A6D16B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60C9AE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F93D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8807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86546B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057EE5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5F817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2F6371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AACB2F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E59A0D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7D42E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37CAB7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</w:tr>
      <w:tr w:rsidR="00B256F7" w:rsidRPr="00E761C6" w14:paraId="756D1E67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E9801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A4086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proofErr w:type="spellStart"/>
            <w:r w:rsidRPr="00E761C6">
              <w:rPr>
                <w:sz w:val="20"/>
                <w:szCs w:val="20"/>
              </w:rPr>
              <w:t>TrFL</w:t>
            </w:r>
            <w:proofErr w:type="spellEnd"/>
            <w:r w:rsidRPr="00E761C6">
              <w:rPr>
                <w:sz w:val="20"/>
                <w:szCs w:val="20"/>
              </w:rPr>
              <w:t xml:space="preserve"> at touch-dow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A11B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447A7A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F76E4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3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EBE6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B9E8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32D9FD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859220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E7ACE6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84DA5F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5E5503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4268F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4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6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C21E5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913533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</w:tr>
      <w:tr w:rsidR="00B256F7" w:rsidRPr="00E761C6" w14:paraId="3D55B0E1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44E20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61371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proofErr w:type="spellStart"/>
            <w:r w:rsidRPr="00E761C6">
              <w:rPr>
                <w:sz w:val="20"/>
                <w:szCs w:val="20"/>
              </w:rPr>
              <w:t>TrFL</w:t>
            </w:r>
            <w:proofErr w:type="spellEnd"/>
            <w:r w:rsidRPr="00E761C6">
              <w:rPr>
                <w:sz w:val="20"/>
                <w:szCs w:val="20"/>
              </w:rPr>
              <w:t xml:space="preserve"> at lift-off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4AC9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29E153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59FC7B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8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3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D022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79F9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A82BB3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4546EB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6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6283E7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0F243B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91C721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518F3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4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AF0B11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EC66D2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3</w:t>
            </w:r>
          </w:p>
        </w:tc>
      </w:tr>
      <w:tr w:rsidR="00B256F7" w:rsidRPr="00E761C6" w14:paraId="64F7D4B5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F876D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B125A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proofErr w:type="spellStart"/>
            <w:r w:rsidRPr="00E761C6">
              <w:rPr>
                <w:sz w:val="20"/>
                <w:szCs w:val="20"/>
              </w:rPr>
              <w:t>LeFL</w:t>
            </w:r>
            <w:proofErr w:type="spellEnd"/>
            <w:r w:rsidRPr="00E761C6">
              <w:rPr>
                <w:sz w:val="20"/>
                <w:szCs w:val="20"/>
              </w:rPr>
              <w:t xml:space="preserve"> at touch-dow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BD18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AD2D34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01434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FFDB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57BB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FD92A8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4226B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5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9D4C70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2E40B0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187907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8BEE4C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6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E5C5AB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81050C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</w:tr>
      <w:tr w:rsidR="00B256F7" w:rsidRPr="00E761C6" w14:paraId="2AC89500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80B9C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209B5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proofErr w:type="spellStart"/>
            <w:r w:rsidRPr="00E761C6">
              <w:rPr>
                <w:sz w:val="20"/>
                <w:szCs w:val="20"/>
              </w:rPr>
              <w:t>LeFL</w:t>
            </w:r>
            <w:proofErr w:type="spellEnd"/>
            <w:r w:rsidRPr="00E761C6">
              <w:rPr>
                <w:sz w:val="20"/>
                <w:szCs w:val="20"/>
              </w:rPr>
              <w:t xml:space="preserve"> at lift-off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B3AC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E9A857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6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8FFD1C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7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5.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03A6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C68B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DFA074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F5FD9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0F738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6D0202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96DE8F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88EDDB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1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DC7FB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51D295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B256F7" w:rsidRPr="00E761C6" w14:paraId="40F7644B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8EE06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051E5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proofErr w:type="spellStart"/>
            <w:r w:rsidRPr="00E761C6">
              <w:rPr>
                <w:sz w:val="20"/>
                <w:szCs w:val="20"/>
              </w:rPr>
              <w:t>TrHL</w:t>
            </w:r>
            <w:proofErr w:type="spellEnd"/>
            <w:r w:rsidRPr="00E761C6">
              <w:rPr>
                <w:sz w:val="20"/>
                <w:szCs w:val="20"/>
              </w:rPr>
              <w:t xml:space="preserve"> at touch-dow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27F7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590670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FCC272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8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770F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687F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21B7B8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5DDD1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6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F8151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24E4B28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0A606B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C5D45E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6–0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14F35B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6CD670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53</w:t>
            </w:r>
          </w:p>
        </w:tc>
      </w:tr>
      <w:tr w:rsidR="00B256F7" w:rsidRPr="00E761C6" w14:paraId="48460EF9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F73C6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96DA9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proofErr w:type="spellStart"/>
            <w:r w:rsidRPr="00E761C6">
              <w:rPr>
                <w:sz w:val="20"/>
                <w:szCs w:val="20"/>
              </w:rPr>
              <w:t>TrHL</w:t>
            </w:r>
            <w:proofErr w:type="spellEnd"/>
            <w:r w:rsidRPr="00E761C6">
              <w:rPr>
                <w:sz w:val="20"/>
                <w:szCs w:val="20"/>
              </w:rPr>
              <w:t xml:space="preserve"> at lift-off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0DA9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09F9A4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5EF006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6.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4.7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EF1AB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9F1D5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97F418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00FCD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6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AF1353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293B9A2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8451AD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E24BE8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3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2ACE4A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DCDB92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B256F7" w:rsidRPr="00E761C6" w14:paraId="1AE602A6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94A90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E4390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LeHL at touch-dow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2CF9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081C8DD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E03A25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3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8F96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54EB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EA9C26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19305D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8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053D3AA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AEBC9F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2B0053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5C3D109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5–0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43734D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4F3E00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55</w:t>
            </w:r>
          </w:p>
        </w:tc>
      </w:tr>
      <w:tr w:rsidR="00B256F7" w:rsidRPr="00E761C6" w14:paraId="793E3A65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06430" w14:textId="77777777" w:rsidR="00B256F7" w:rsidRPr="00E761C6" w:rsidRDefault="00B256F7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03CA8" w14:textId="77777777" w:rsidR="00B256F7" w:rsidRPr="00E761C6" w:rsidRDefault="00B256F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LeHL at lift-off</w:t>
            </w:r>
            <w:r w:rsidRPr="00E761C6">
              <w:t xml:space="preserve"> </w:t>
            </w:r>
            <w:r w:rsidRPr="00E761C6">
              <w:rPr>
                <w:sz w:val="20"/>
                <w:szCs w:val="20"/>
              </w:rPr>
              <w:t>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3F43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auto"/>
            </w:tcBorders>
            <w:vAlign w:val="center"/>
          </w:tcPr>
          <w:p w14:paraId="01ECAD2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FBAD24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4.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2FC3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1A5F6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5B8B730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58B123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7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7905991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7C8DEF4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401DF0DC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7AE06EE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6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4CBE97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D38706F" w14:textId="77777777" w:rsidR="00B256F7" w:rsidRPr="00E761C6" w:rsidRDefault="00B256F7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</w:tbl>
    <w:p w14:paraId="4AD8DF8D" w14:textId="5A6DC0D6" w:rsidR="00902EC6" w:rsidRPr="00B256F7" w:rsidRDefault="00B256F7" w:rsidP="00B256F7">
      <w:pPr>
        <w:pStyle w:val="LeiptekstiA"/>
        <w:spacing w:line="480" w:lineRule="auto"/>
        <w:rPr>
          <w:sz w:val="22"/>
          <w:szCs w:val="22"/>
        </w:rPr>
      </w:pPr>
      <w:r w:rsidRPr="00E761C6">
        <w:t xml:space="preserve">CI = confidence interval, SE = standard error, </w:t>
      </w:r>
      <w:r w:rsidRPr="00E761C6">
        <w:rPr>
          <w:sz w:val="22"/>
          <w:szCs w:val="22"/>
        </w:rPr>
        <w:t xml:space="preserve">TD = touch-down, </w:t>
      </w:r>
      <w:proofErr w:type="spellStart"/>
      <w:r w:rsidRPr="00E761C6">
        <w:rPr>
          <w:sz w:val="22"/>
          <w:szCs w:val="22"/>
        </w:rPr>
        <w:t>TrFL</w:t>
      </w:r>
      <w:proofErr w:type="spellEnd"/>
      <w:r w:rsidRPr="00E761C6">
        <w:rPr>
          <w:sz w:val="22"/>
          <w:szCs w:val="22"/>
        </w:rPr>
        <w:t xml:space="preserve"> = trailing forelimb, </w:t>
      </w:r>
      <w:proofErr w:type="spellStart"/>
      <w:r w:rsidRPr="00E761C6">
        <w:rPr>
          <w:sz w:val="22"/>
          <w:szCs w:val="22"/>
        </w:rPr>
        <w:t>LeFL</w:t>
      </w:r>
      <w:proofErr w:type="spellEnd"/>
      <w:r w:rsidRPr="00E761C6">
        <w:rPr>
          <w:sz w:val="22"/>
          <w:szCs w:val="22"/>
        </w:rPr>
        <w:t xml:space="preserve"> = leading forelimb, </w:t>
      </w:r>
      <w:proofErr w:type="spellStart"/>
      <w:r w:rsidRPr="00E761C6">
        <w:rPr>
          <w:sz w:val="22"/>
          <w:szCs w:val="22"/>
        </w:rPr>
        <w:t>TrHL</w:t>
      </w:r>
      <w:proofErr w:type="spellEnd"/>
      <w:r w:rsidRPr="00E761C6">
        <w:rPr>
          <w:sz w:val="22"/>
          <w:szCs w:val="22"/>
        </w:rPr>
        <w:t xml:space="preserve"> = trailing hindlimb, LeHL = leading hindlimb</w:t>
      </w:r>
      <w:r w:rsidRPr="00E761C6">
        <w:br/>
      </w:r>
      <w:r w:rsidRPr="00E761C6">
        <w:rPr>
          <w:sz w:val="22"/>
          <w:szCs w:val="22"/>
          <w:vertAlign w:val="superscript"/>
        </w:rPr>
        <w:t>a</w:t>
      </w:r>
      <w:r w:rsidRPr="00E761C6">
        <w:rPr>
          <w:sz w:val="22"/>
          <w:szCs w:val="22"/>
        </w:rPr>
        <w:t xml:space="preserve"> Lower values indicate greater synchronicity.</w:t>
      </w:r>
    </w:p>
    <w:sectPr w:rsidR="00902EC6" w:rsidRPr="00B256F7" w:rsidSect="00B256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6F7"/>
    <w:rsid w:val="003614EF"/>
    <w:rsid w:val="004908CB"/>
    <w:rsid w:val="00902EC6"/>
    <w:rsid w:val="00B256F7"/>
    <w:rsid w:val="00DD49CC"/>
    <w:rsid w:val="00FE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992D97"/>
  <w15:chartTrackingRefBased/>
  <w15:docId w15:val="{2F556EB2-3856-4850-9FF1-072069959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6F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6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6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6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6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6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6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6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6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6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5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6F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5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5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5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6F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6F7"/>
    <w:rPr>
      <w:b/>
      <w:bCs/>
      <w:smallCaps/>
      <w:color w:val="0F4761" w:themeColor="accent1" w:themeShade="BF"/>
      <w:spacing w:val="5"/>
    </w:rPr>
  </w:style>
  <w:style w:type="paragraph" w:customStyle="1" w:styleId="LeiptekstiA">
    <w:name w:val="Leipäteksti A"/>
    <w:rsid w:val="00B256F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Ink</dc:creator>
  <cp:keywords/>
  <dc:description/>
  <cp:lastModifiedBy>Leena Ink</cp:lastModifiedBy>
  <cp:revision>1</cp:revision>
  <dcterms:created xsi:type="dcterms:W3CDTF">2024-04-04T16:47:00Z</dcterms:created>
  <dcterms:modified xsi:type="dcterms:W3CDTF">2024-04-04T16:47:00Z</dcterms:modified>
</cp:coreProperties>
</file>